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4687F" w14:textId="54328B52" w:rsidR="00392D65" w:rsidRPr="0080139B" w:rsidRDefault="00392D65" w:rsidP="00392D65">
      <w:pPr>
        <w:autoSpaceDE w:val="0"/>
        <w:autoSpaceDN w:val="0"/>
        <w:adjustRightInd w:val="0"/>
        <w:ind w:left="480" w:hanging="480"/>
        <w:rPr>
          <w:rFonts w:cs="Times New Roman"/>
        </w:rPr>
      </w:pPr>
      <w:r w:rsidRPr="0080139B">
        <w:rPr>
          <w:rFonts w:cs="Times New Roman"/>
        </w:rPr>
        <w:t>Supplementary Table 1. Power to live questionnaire and factor loading in elementary and junior high school students (</w:t>
      </w:r>
      <w:r w:rsidR="009824E1">
        <w:rPr>
          <w:rFonts w:cs="Times New Roman"/>
        </w:rPr>
        <w:t>16-item</w:t>
      </w:r>
      <w:r w:rsidRPr="0080139B">
        <w:rPr>
          <w:rFonts w:cs="Times New Roman"/>
        </w:rPr>
        <w:t>t version factor structure)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97"/>
        <w:gridCol w:w="993"/>
        <w:gridCol w:w="987"/>
      </w:tblGrid>
      <w:tr w:rsidR="00D239D7" w:rsidRPr="0080139B" w14:paraId="49AF3F1F" w14:textId="77777777" w:rsidTr="009824E1">
        <w:trPr>
          <w:trHeight w:val="400"/>
        </w:trPr>
        <w:tc>
          <w:tcPr>
            <w:tcW w:w="3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98F60" w14:textId="77777777" w:rsidR="00D239D7" w:rsidRPr="00521692" w:rsidRDefault="00D239D7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Item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E34CF" w14:textId="5DFC6FD9" w:rsidR="00D239D7" w:rsidRPr="0080139B" w:rsidRDefault="009824E1" w:rsidP="003D34EB">
            <w:pPr>
              <w:jc w:val="center"/>
              <w:rPr>
                <w:rFonts w:eastAsia="游ゴシック" w:cs="Times New Roman"/>
                <w:color w:val="000000"/>
              </w:rPr>
            </w:pPr>
            <w:proofErr w:type="spellStart"/>
            <w:r>
              <w:rPr>
                <w:rFonts w:eastAsia="游ゴシック" w:cs="Times New Roman" w:hint="eastAsia"/>
                <w:color w:val="000000"/>
              </w:rPr>
              <w:t>E</w:t>
            </w:r>
            <w:r>
              <w:rPr>
                <w:rFonts w:eastAsia="游ゴシック" w:cs="Times New Roman"/>
                <w:color w:val="000000"/>
              </w:rPr>
              <w:t>lemen-tary</w:t>
            </w:r>
            <w:proofErr w:type="spellEnd"/>
            <w:r>
              <w:rPr>
                <w:rFonts w:eastAsia="游ゴシック" w:cs="Times New Roman"/>
                <w:color w:val="000000"/>
              </w:rPr>
              <w:t xml:space="preserve"> school student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C85C" w14:textId="0BAE5B33" w:rsidR="00D239D7" w:rsidRPr="0080139B" w:rsidRDefault="009824E1" w:rsidP="003D34EB">
            <w:pPr>
              <w:jc w:val="center"/>
              <w:rPr>
                <w:rFonts w:eastAsia="游ゴシック" w:cs="Times New Roman"/>
                <w:color w:val="000000"/>
              </w:rPr>
            </w:pPr>
            <w:r>
              <w:rPr>
                <w:rFonts w:eastAsia="游ゴシック" w:cs="Times New Roman"/>
                <w:color w:val="000000"/>
              </w:rPr>
              <w:t>Junior high school student</w:t>
            </w:r>
          </w:p>
        </w:tc>
      </w:tr>
      <w:tr w:rsidR="00D239D7" w:rsidRPr="0080139B" w14:paraId="4F6A8A54" w14:textId="77777777" w:rsidTr="00D239D7">
        <w:trPr>
          <w:trHeight w:val="4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57446" w14:textId="6F3B3930" w:rsidR="00D239D7" w:rsidRPr="00521692" w:rsidRDefault="00D239D7" w:rsidP="00D239D7">
            <w:pPr>
              <w:rPr>
                <w:rFonts w:eastAsia="Times New Roman" w:cs="Times New Roman"/>
                <w:color w:val="000000" w:themeColor="text1"/>
              </w:rPr>
            </w:pPr>
            <w:r w:rsidRPr="00521692">
              <w:rPr>
                <w:rFonts w:eastAsia="游ゴシック" w:cs="Times New Roman" w:hint="eastAsia"/>
                <w:color w:val="000000" w:themeColor="text1"/>
              </w:rPr>
              <w:t>F</w:t>
            </w:r>
            <w:r w:rsidRPr="00521692">
              <w:rPr>
                <w:rFonts w:eastAsia="游ゴシック" w:cs="Times New Roman"/>
                <w:color w:val="000000" w:themeColor="text1"/>
              </w:rPr>
              <w:t>actor 1. Leadership</w:t>
            </w:r>
          </w:p>
        </w:tc>
      </w:tr>
      <w:tr w:rsidR="00D239D7" w:rsidRPr="0080139B" w14:paraId="29BD7F31" w14:textId="77777777" w:rsidTr="009824E1">
        <w:trPr>
          <w:trHeight w:val="400"/>
        </w:trPr>
        <w:tc>
          <w:tcPr>
            <w:tcW w:w="39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1931" w14:textId="608DC343" w:rsidR="00D239D7" w:rsidRPr="00521692" w:rsidRDefault="00D239D7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 w:hint="eastAsia"/>
                <w:color w:val="000000" w:themeColor="text1"/>
              </w:rPr>
              <w:t xml:space="preserve"> </w:t>
            </w:r>
            <w:r w:rsidRPr="00521692">
              <w:rPr>
                <w:rFonts w:eastAsia="游ゴシック" w:cs="Times New Roman"/>
                <w:color w:val="000000" w:themeColor="text1"/>
              </w:rPr>
              <w:t xml:space="preserve"> To resolve pro</w:t>
            </w:r>
            <w:r w:rsidR="009A214D" w:rsidRPr="00521692">
              <w:rPr>
                <w:rFonts w:eastAsia="游ゴシック" w:cs="Times New Roman"/>
                <w:color w:val="000000" w:themeColor="text1"/>
              </w:rPr>
              <w:t>b</w:t>
            </w:r>
            <w:r w:rsidRPr="00521692">
              <w:rPr>
                <w:rFonts w:eastAsia="游ゴシック" w:cs="Times New Roman"/>
                <w:color w:val="000000" w:themeColor="text1"/>
              </w:rPr>
              <w:t xml:space="preserve">lems, I gather together everyone involve </w:t>
            </w:r>
            <w:proofErr w:type="gramStart"/>
            <w:r w:rsidRPr="00521692">
              <w:rPr>
                <w:rFonts w:eastAsia="游ゴシック" w:cs="Times New Roman"/>
                <w:color w:val="000000" w:themeColor="text1"/>
              </w:rPr>
              <w:t>to discuss</w:t>
            </w:r>
            <w:proofErr w:type="gramEnd"/>
            <w:r w:rsidRPr="00521692">
              <w:rPr>
                <w:rFonts w:eastAsia="游ゴシック" w:cs="Times New Roman"/>
                <w:color w:val="000000" w:themeColor="text1"/>
              </w:rPr>
              <w:t xml:space="preserve"> the matter.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4B0F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75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6B9E" w14:textId="77777777" w:rsidR="00D239D7" w:rsidRPr="0080139B" w:rsidRDefault="00D239D7" w:rsidP="003D34EB">
            <w:pPr>
              <w:jc w:val="center"/>
              <w:rPr>
                <w:rFonts w:eastAsia="Times New Roman" w:cs="Times New Roman"/>
              </w:rPr>
            </w:pPr>
            <w:r w:rsidRPr="0080139B">
              <w:rPr>
                <w:rFonts w:eastAsia="Times New Roman" w:cs="Times New Roman"/>
                <w:color w:val="000000" w:themeColor="text1"/>
              </w:rPr>
              <w:t>0.78</w:t>
            </w:r>
          </w:p>
        </w:tc>
      </w:tr>
      <w:tr w:rsidR="00D239D7" w:rsidRPr="0080139B" w14:paraId="40436F53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995C" w14:textId="59F76779" w:rsidR="00D239D7" w:rsidRPr="00521692" w:rsidRDefault="00D239D7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 xml:space="preserve">  In everyday life, I often take the initiative to gather people together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3651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7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7760" w14:textId="77777777" w:rsidR="00D239D7" w:rsidRPr="0080139B" w:rsidRDefault="00D239D7" w:rsidP="003D34EB">
            <w:pPr>
              <w:jc w:val="center"/>
              <w:rPr>
                <w:rFonts w:eastAsia="Times New Roman" w:cs="Times New Roman"/>
              </w:rPr>
            </w:pPr>
            <w:r w:rsidRPr="0080139B">
              <w:rPr>
                <w:rFonts w:eastAsia="Times New Roman" w:cs="Times New Roman"/>
                <w:color w:val="000000" w:themeColor="text1"/>
              </w:rPr>
              <w:t>0.81</w:t>
            </w:r>
          </w:p>
        </w:tc>
      </w:tr>
      <w:tr w:rsidR="00D239D7" w:rsidRPr="0080139B" w14:paraId="2CB62BBE" w14:textId="77777777" w:rsidTr="00D239D7">
        <w:trPr>
          <w:trHeight w:val="4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1A19" w14:textId="7118AAC4" w:rsidR="00D239D7" w:rsidRPr="00521692" w:rsidRDefault="00D239D7" w:rsidP="00D239D7">
            <w:pPr>
              <w:rPr>
                <w:rFonts w:eastAsia="Times New Roman" w:cs="Times New Roman"/>
                <w:color w:val="000000" w:themeColor="text1"/>
              </w:rPr>
            </w:pPr>
            <w:r w:rsidRPr="00521692">
              <w:rPr>
                <w:rFonts w:eastAsia="Times New Roman" w:cs="Times New Roman" w:hint="eastAsia"/>
                <w:color w:val="000000" w:themeColor="text1"/>
              </w:rPr>
              <w:t>F</w:t>
            </w:r>
            <w:r w:rsidRPr="00521692">
              <w:rPr>
                <w:rFonts w:eastAsia="Times New Roman" w:cs="Times New Roman"/>
                <w:color w:val="000000" w:themeColor="text1"/>
              </w:rPr>
              <w:t>actor 2. Problem-solving</w:t>
            </w:r>
          </w:p>
        </w:tc>
      </w:tr>
      <w:tr w:rsidR="00D239D7" w:rsidRPr="0080139B" w14:paraId="73F9A804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738B" w14:textId="16DA19D0" w:rsidR="00D239D7" w:rsidRPr="00521692" w:rsidRDefault="00D239D7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 xml:space="preserve">  When I am fretting about what I should do, I compare several alternative actions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52A5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6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51CA" w14:textId="77777777" w:rsidR="00D239D7" w:rsidRPr="0080139B" w:rsidRDefault="00D239D7" w:rsidP="003D34EB">
            <w:pPr>
              <w:jc w:val="center"/>
              <w:rPr>
                <w:rFonts w:eastAsia="Times New Roman" w:cs="Times New Roman"/>
              </w:rPr>
            </w:pPr>
            <w:r w:rsidRPr="0080139B">
              <w:rPr>
                <w:rFonts w:eastAsia="Times New Roman" w:cs="Times New Roman"/>
                <w:color w:val="000000" w:themeColor="text1"/>
              </w:rPr>
              <w:t>0.64</w:t>
            </w:r>
          </w:p>
        </w:tc>
      </w:tr>
      <w:tr w:rsidR="00D239D7" w:rsidRPr="0080139B" w14:paraId="42DB9714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EFE2" w14:textId="1C4078FC" w:rsidR="00D239D7" w:rsidRPr="00521692" w:rsidRDefault="00D239D7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 xml:space="preserve">  To resolve a problem, I </w:t>
            </w:r>
            <w:proofErr w:type="gramStart"/>
            <w:r w:rsidRPr="00521692">
              <w:rPr>
                <w:rFonts w:eastAsia="游ゴシック" w:cs="Times New Roman"/>
                <w:color w:val="000000" w:themeColor="text1"/>
              </w:rPr>
              <w:t>first of all</w:t>
            </w:r>
            <w:proofErr w:type="gramEnd"/>
            <w:r w:rsidRPr="00521692">
              <w:rPr>
                <w:rFonts w:eastAsia="游ゴシック" w:cs="Times New Roman"/>
                <w:color w:val="000000" w:themeColor="text1"/>
              </w:rPr>
              <w:t xml:space="preserve"> initiate action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6F97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7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E06D" w14:textId="77777777" w:rsidR="00D239D7" w:rsidRPr="0080139B" w:rsidRDefault="00D239D7" w:rsidP="003D34EB">
            <w:pPr>
              <w:jc w:val="center"/>
              <w:rPr>
                <w:rFonts w:eastAsia="Times New Roman" w:cs="Times New Roman"/>
              </w:rPr>
            </w:pPr>
            <w:r w:rsidRPr="0080139B">
              <w:rPr>
                <w:rFonts w:eastAsia="Times New Roman" w:cs="Times New Roman"/>
                <w:color w:val="000000" w:themeColor="text1"/>
              </w:rPr>
              <w:t>0.83</w:t>
            </w:r>
          </w:p>
        </w:tc>
      </w:tr>
      <w:tr w:rsidR="00A82DC9" w:rsidRPr="0080139B" w14:paraId="1194A973" w14:textId="77777777" w:rsidTr="00A82DC9">
        <w:trPr>
          <w:trHeight w:val="4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5124" w14:textId="52404A2D" w:rsidR="00A82DC9" w:rsidRPr="00521692" w:rsidRDefault="00A82DC9" w:rsidP="00A82DC9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 w:hint="eastAsia"/>
                <w:color w:val="000000" w:themeColor="text1"/>
              </w:rPr>
              <w:t>F</w:t>
            </w:r>
            <w:r w:rsidRPr="00521692">
              <w:rPr>
                <w:rFonts w:eastAsia="游ゴシック" w:cs="Times New Roman"/>
                <w:color w:val="000000" w:themeColor="text1"/>
              </w:rPr>
              <w:t>actor 3. Altruism</w:t>
            </w:r>
          </w:p>
        </w:tc>
      </w:tr>
      <w:tr w:rsidR="00D239D7" w:rsidRPr="0080139B" w14:paraId="351B1231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0CAA" w14:textId="77777777" w:rsidR="00D239D7" w:rsidRPr="00521692" w:rsidRDefault="00D239D7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I like it when other people rely on me and are grateful to me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7D8B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28A4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00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62</w:t>
            </w:r>
          </w:p>
        </w:tc>
      </w:tr>
      <w:tr w:rsidR="00D239D7" w:rsidRPr="0080139B" w14:paraId="66AA1922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12E7" w14:textId="77777777" w:rsidR="00D239D7" w:rsidRPr="00521692" w:rsidRDefault="00D239D7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 xml:space="preserve">When I see someone having trouble, I </w:t>
            </w:r>
            <w:proofErr w:type="gramStart"/>
            <w:r w:rsidRPr="00521692">
              <w:rPr>
                <w:rFonts w:eastAsia="游ゴシック" w:cs="Times New Roman"/>
                <w:color w:val="000000" w:themeColor="text1"/>
              </w:rPr>
              <w:t>have to</w:t>
            </w:r>
            <w:proofErr w:type="gramEnd"/>
            <w:r w:rsidRPr="00521692">
              <w:rPr>
                <w:rFonts w:eastAsia="游ゴシック" w:cs="Times New Roman"/>
                <w:color w:val="000000" w:themeColor="text1"/>
              </w:rPr>
              <w:t xml:space="preserve"> help them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EC8E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7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C5C0" w14:textId="77777777" w:rsidR="00D239D7" w:rsidRPr="0080139B" w:rsidRDefault="00D239D7" w:rsidP="003D34EB">
            <w:pPr>
              <w:jc w:val="center"/>
              <w:rPr>
                <w:rFonts w:eastAsia="Times New Roman" w:cs="Times New Roman"/>
              </w:rPr>
            </w:pPr>
            <w:r w:rsidRPr="0080139B">
              <w:rPr>
                <w:rFonts w:eastAsia="Times New Roman" w:cs="Times New Roman"/>
                <w:color w:val="000000" w:themeColor="text1"/>
              </w:rPr>
              <w:t>0.79</w:t>
            </w:r>
          </w:p>
        </w:tc>
      </w:tr>
      <w:tr w:rsidR="00A82DC9" w:rsidRPr="0080139B" w14:paraId="29A5670C" w14:textId="77777777" w:rsidTr="00A82DC9">
        <w:trPr>
          <w:trHeight w:val="4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9B59" w14:textId="0AEC53E8" w:rsidR="00A82DC9" w:rsidRPr="00521692" w:rsidRDefault="00A82DC9" w:rsidP="00A82DC9">
            <w:pPr>
              <w:rPr>
                <w:rFonts w:eastAsia="Times New Roman" w:cs="Times New Roman"/>
                <w:color w:val="000000" w:themeColor="text1"/>
              </w:rPr>
            </w:pPr>
            <w:r w:rsidRPr="00521692">
              <w:rPr>
                <w:rFonts w:eastAsia="Times New Roman" w:cs="Times New Roman" w:hint="eastAsia"/>
                <w:color w:val="000000" w:themeColor="text1"/>
              </w:rPr>
              <w:t>F</w:t>
            </w:r>
            <w:r w:rsidRPr="00521692">
              <w:rPr>
                <w:rFonts w:eastAsia="Times New Roman" w:cs="Times New Roman"/>
                <w:color w:val="000000" w:themeColor="text1"/>
              </w:rPr>
              <w:t>actor 4. Stubbornness</w:t>
            </w:r>
          </w:p>
        </w:tc>
      </w:tr>
      <w:tr w:rsidR="00D239D7" w:rsidRPr="0080139B" w14:paraId="3D36E6F4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B6A7" w14:textId="03F1471B" w:rsidR="00D239D7" w:rsidRPr="00521692" w:rsidRDefault="00A82DC9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 xml:space="preserve">  </w:t>
            </w:r>
            <w:r w:rsidR="00D239D7" w:rsidRPr="00521692">
              <w:rPr>
                <w:rFonts w:eastAsia="游ゴシック" w:cs="Times New Roman"/>
                <w:color w:val="000000" w:themeColor="text1"/>
              </w:rPr>
              <w:t>I am stubborn and always get my own way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1715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4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688E" w14:textId="77777777" w:rsidR="00D239D7" w:rsidRPr="0080139B" w:rsidRDefault="00D239D7" w:rsidP="003D34EB">
            <w:pPr>
              <w:jc w:val="center"/>
              <w:rPr>
                <w:rFonts w:eastAsia="Times New Roman" w:cs="Times New Roman"/>
              </w:rPr>
            </w:pPr>
            <w:r w:rsidRPr="0080139B">
              <w:rPr>
                <w:rFonts w:eastAsia="Times New Roman" w:cs="Times New Roman"/>
                <w:color w:val="000000" w:themeColor="text1"/>
              </w:rPr>
              <w:t>0.66</w:t>
            </w:r>
          </w:p>
        </w:tc>
      </w:tr>
      <w:tr w:rsidR="00D239D7" w:rsidRPr="0080139B" w14:paraId="5C859200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A611" w14:textId="1EADCC57" w:rsidR="00D239D7" w:rsidRPr="00521692" w:rsidRDefault="00A82DC9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 xml:space="preserve">  </w:t>
            </w:r>
            <w:r w:rsidR="00D239D7" w:rsidRPr="00521692">
              <w:rPr>
                <w:rFonts w:eastAsia="游ゴシック" w:cs="Times New Roman"/>
                <w:color w:val="000000" w:themeColor="text1"/>
              </w:rPr>
              <w:t>I unhesitatingly say whatever it is I want to say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9C0B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F882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00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57</w:t>
            </w:r>
          </w:p>
        </w:tc>
      </w:tr>
      <w:tr w:rsidR="00A82DC9" w:rsidRPr="0080139B" w14:paraId="6974C725" w14:textId="77777777" w:rsidTr="00A82DC9">
        <w:trPr>
          <w:trHeight w:val="4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7E3D" w14:textId="0D1D171C" w:rsidR="00A82DC9" w:rsidRPr="00521692" w:rsidRDefault="00A82DC9" w:rsidP="00A82DC9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 w:hint="eastAsia"/>
                <w:color w:val="000000" w:themeColor="text1"/>
              </w:rPr>
              <w:t>F</w:t>
            </w:r>
            <w:r w:rsidRPr="00521692">
              <w:rPr>
                <w:rFonts w:eastAsia="游ゴシック" w:cs="Times New Roman"/>
                <w:color w:val="000000" w:themeColor="text1"/>
              </w:rPr>
              <w:t>actor 5. Etiquette</w:t>
            </w:r>
          </w:p>
        </w:tc>
      </w:tr>
      <w:tr w:rsidR="00D239D7" w:rsidRPr="0080139B" w14:paraId="07F464CC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7778" w14:textId="61862D0F" w:rsidR="00D239D7" w:rsidRPr="00521692" w:rsidRDefault="00A82DC9" w:rsidP="00A82DC9">
            <w:pPr>
              <w:ind w:left="185" w:hangingChars="77" w:hanging="185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 xml:space="preserve">  </w:t>
            </w:r>
            <w:proofErr w:type="gramStart"/>
            <w:r w:rsidR="00D239D7" w:rsidRPr="00521692">
              <w:rPr>
                <w:rFonts w:eastAsia="游ゴシック" w:cs="Times New Roman"/>
                <w:color w:val="000000" w:themeColor="text1"/>
              </w:rPr>
              <w:t>On a daily basis</w:t>
            </w:r>
            <w:proofErr w:type="gramEnd"/>
            <w:r w:rsidR="00D239D7" w:rsidRPr="00521692">
              <w:rPr>
                <w:rFonts w:eastAsia="游ゴシック" w:cs="Times New Roman"/>
                <w:color w:val="000000" w:themeColor="text1"/>
              </w:rPr>
              <w:t>, I take the initiative in greeting family members and people living in the neighborhoo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F3CF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6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3565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00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69</w:t>
            </w:r>
          </w:p>
        </w:tc>
      </w:tr>
      <w:tr w:rsidR="00D239D7" w:rsidRPr="0080139B" w14:paraId="2A0A9642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E33C" w14:textId="6712168C" w:rsidR="00D239D7" w:rsidRPr="00521692" w:rsidRDefault="00A82DC9" w:rsidP="00A82DC9">
            <w:pPr>
              <w:ind w:left="185" w:hangingChars="77" w:hanging="185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lastRenderedPageBreak/>
              <w:t xml:space="preserve">  </w:t>
            </w:r>
            <w:r w:rsidR="00D239D7" w:rsidRPr="00521692">
              <w:rPr>
                <w:rFonts w:eastAsia="游ゴシック" w:cs="Times New Roman"/>
                <w:color w:val="000000" w:themeColor="text1"/>
              </w:rPr>
              <w:t>When someone has helped me or been kind to me, I clearly convey my feelings of gratitude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4366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6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6849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00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78</w:t>
            </w:r>
          </w:p>
        </w:tc>
      </w:tr>
      <w:tr w:rsidR="00A82DC9" w:rsidRPr="0080139B" w14:paraId="07601778" w14:textId="77777777" w:rsidTr="00A82DC9">
        <w:trPr>
          <w:trHeight w:val="4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559D" w14:textId="48A3DFF9" w:rsidR="00A82DC9" w:rsidRPr="00521692" w:rsidRDefault="00A82DC9" w:rsidP="00A82DC9">
            <w:pPr>
              <w:rPr>
                <w:rFonts w:eastAsia="Times New Roman" w:cs="Times New Roman"/>
                <w:color w:val="000000" w:themeColor="text1"/>
              </w:rPr>
            </w:pPr>
            <w:r w:rsidRPr="00521692">
              <w:rPr>
                <w:rFonts w:eastAsia="Times New Roman" w:cs="Times New Roman" w:hint="eastAsia"/>
                <w:color w:val="000000" w:themeColor="text1"/>
              </w:rPr>
              <w:t>F</w:t>
            </w:r>
            <w:r w:rsidRPr="00521692">
              <w:rPr>
                <w:rFonts w:eastAsia="Times New Roman" w:cs="Times New Roman"/>
                <w:color w:val="000000" w:themeColor="text1"/>
              </w:rPr>
              <w:t>actor 6. Emotional regulation</w:t>
            </w:r>
          </w:p>
        </w:tc>
      </w:tr>
      <w:tr w:rsidR="00D239D7" w:rsidRPr="0080139B" w14:paraId="06350535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E56D" w14:textId="77777777" w:rsidR="00D239D7" w:rsidRPr="00521692" w:rsidRDefault="00D239D7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During difficult times, I endeavor not to broo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4205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6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6EDE" w14:textId="77777777" w:rsidR="00D239D7" w:rsidRPr="0080139B" w:rsidRDefault="00D239D7" w:rsidP="003D34EB">
            <w:pPr>
              <w:jc w:val="center"/>
              <w:rPr>
                <w:rFonts w:eastAsia="Times New Roman" w:cs="Times New Roman"/>
              </w:rPr>
            </w:pPr>
            <w:r w:rsidRPr="0080139B">
              <w:rPr>
                <w:rFonts w:eastAsia="Times New Roman" w:cs="Times New Roman"/>
                <w:color w:val="000000" w:themeColor="text1"/>
              </w:rPr>
              <w:t>0.67</w:t>
            </w:r>
          </w:p>
        </w:tc>
      </w:tr>
      <w:tr w:rsidR="00D239D7" w:rsidRPr="0080139B" w14:paraId="100467D1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8A53" w14:textId="77777777" w:rsidR="00D239D7" w:rsidRPr="00521692" w:rsidRDefault="00D239D7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During difficult times, I endeavor to think positively, telling myself that this experience will benefit me in the future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F60AE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7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B479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00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81</w:t>
            </w:r>
          </w:p>
        </w:tc>
      </w:tr>
      <w:tr w:rsidR="00A82DC9" w:rsidRPr="0080139B" w14:paraId="67DA9AD1" w14:textId="77777777" w:rsidTr="00A82DC9">
        <w:trPr>
          <w:trHeight w:val="4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4241" w14:textId="6E7269F0" w:rsidR="00A82DC9" w:rsidRPr="00521692" w:rsidRDefault="00A82DC9" w:rsidP="00A82DC9">
            <w:pPr>
              <w:rPr>
                <w:rFonts w:eastAsia="Times New Roman" w:cs="Times New Roman"/>
                <w:color w:val="000000" w:themeColor="text1"/>
              </w:rPr>
            </w:pPr>
            <w:r w:rsidRPr="00521692">
              <w:rPr>
                <w:rFonts w:eastAsia="Times New Roman" w:cs="Times New Roman" w:hint="eastAsia"/>
                <w:color w:val="000000" w:themeColor="text1"/>
              </w:rPr>
              <w:t>F</w:t>
            </w:r>
            <w:r w:rsidRPr="00521692">
              <w:rPr>
                <w:rFonts w:eastAsia="Times New Roman" w:cs="Times New Roman"/>
                <w:color w:val="000000" w:themeColor="text1"/>
              </w:rPr>
              <w:t>actor 7. Self-transcendence</w:t>
            </w:r>
          </w:p>
        </w:tc>
      </w:tr>
      <w:tr w:rsidR="00D239D7" w:rsidRPr="0080139B" w14:paraId="13286C02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A259" w14:textId="450BCF8B" w:rsidR="00D239D7" w:rsidRPr="00521692" w:rsidRDefault="00A82DC9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 xml:space="preserve">  </w:t>
            </w:r>
            <w:r w:rsidR="00D239D7" w:rsidRPr="00521692">
              <w:rPr>
                <w:rFonts w:eastAsia="游ゴシック" w:cs="Times New Roman"/>
                <w:color w:val="000000" w:themeColor="text1"/>
              </w:rPr>
              <w:t xml:space="preserve">I am aware that I am </w:t>
            </w:r>
            <w:proofErr w:type="gramStart"/>
            <w:r w:rsidR="00D239D7" w:rsidRPr="00521692">
              <w:rPr>
                <w:rFonts w:eastAsia="游ゴシック" w:cs="Times New Roman"/>
                <w:color w:val="000000" w:themeColor="text1"/>
              </w:rPr>
              <w:t>alive, and</w:t>
            </w:r>
            <w:proofErr w:type="gramEnd"/>
            <w:r w:rsidR="00D239D7" w:rsidRPr="00521692">
              <w:rPr>
                <w:rFonts w:eastAsia="游ゴシック" w:cs="Times New Roman"/>
                <w:color w:val="000000" w:themeColor="text1"/>
              </w:rPr>
              <w:t xml:space="preserve"> have a sense of responsibility in living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0047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9CBA" w14:textId="77777777" w:rsidR="00D239D7" w:rsidRPr="0080139B" w:rsidRDefault="00D239D7" w:rsidP="003D34EB">
            <w:pPr>
              <w:jc w:val="center"/>
              <w:rPr>
                <w:rFonts w:eastAsia="Times New Roman" w:cs="Times New Roman"/>
              </w:rPr>
            </w:pPr>
            <w:r w:rsidRPr="0080139B">
              <w:rPr>
                <w:rFonts w:eastAsia="Times New Roman" w:cs="Times New Roman"/>
                <w:color w:val="000000" w:themeColor="text1"/>
              </w:rPr>
              <w:t>0.69</w:t>
            </w:r>
          </w:p>
        </w:tc>
      </w:tr>
      <w:tr w:rsidR="00D239D7" w:rsidRPr="0080139B" w14:paraId="3DBFF2FB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17B1" w14:textId="554551C9" w:rsidR="00D239D7" w:rsidRPr="00521692" w:rsidRDefault="00A82DC9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 xml:space="preserve">  </w:t>
            </w:r>
            <w:r w:rsidR="00D239D7" w:rsidRPr="00521692">
              <w:rPr>
                <w:rFonts w:eastAsia="游ゴシック" w:cs="Times New Roman"/>
                <w:color w:val="000000" w:themeColor="text1"/>
              </w:rPr>
              <w:t>I am aware of the path and teachings I should follow as a person.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D07E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62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60E5" w14:textId="77777777" w:rsidR="00D239D7" w:rsidRPr="0080139B" w:rsidRDefault="00D239D7" w:rsidP="003D34EB">
            <w:pPr>
              <w:jc w:val="center"/>
              <w:rPr>
                <w:rFonts w:eastAsia="Times New Roman" w:cs="Times New Roman"/>
              </w:rPr>
            </w:pPr>
            <w:r w:rsidRPr="0080139B">
              <w:rPr>
                <w:rFonts w:eastAsia="Times New Roman" w:cs="Times New Roman"/>
                <w:color w:val="000000" w:themeColor="text1"/>
              </w:rPr>
              <w:t>0.84</w:t>
            </w:r>
          </w:p>
        </w:tc>
      </w:tr>
      <w:tr w:rsidR="00A82DC9" w:rsidRPr="0080139B" w14:paraId="6155B176" w14:textId="77777777" w:rsidTr="00A82DC9">
        <w:trPr>
          <w:trHeight w:val="4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234A" w14:textId="053BD237" w:rsidR="00A82DC9" w:rsidRPr="00521692" w:rsidRDefault="00A82DC9" w:rsidP="00A82DC9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 w:hint="eastAsia"/>
                <w:color w:val="000000" w:themeColor="text1"/>
              </w:rPr>
              <w:t>F</w:t>
            </w:r>
            <w:r w:rsidRPr="00521692">
              <w:rPr>
                <w:rFonts w:eastAsia="游ゴシック" w:cs="Times New Roman"/>
                <w:color w:val="000000" w:themeColor="text1"/>
              </w:rPr>
              <w:t>actor 8. Active well-being</w:t>
            </w:r>
          </w:p>
        </w:tc>
      </w:tr>
      <w:tr w:rsidR="00D239D7" w:rsidRPr="0080139B" w14:paraId="02ADAA73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21AB" w14:textId="3EB197EA" w:rsidR="00D239D7" w:rsidRPr="00521692" w:rsidRDefault="00A82DC9" w:rsidP="00A82DC9">
            <w:pPr>
              <w:ind w:left="185" w:hangingChars="77" w:hanging="185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 xml:space="preserve">  </w:t>
            </w:r>
            <w:r w:rsidR="00D239D7" w:rsidRPr="00521692">
              <w:rPr>
                <w:rFonts w:eastAsia="游ゴシック" w:cs="Times New Roman"/>
                <w:color w:val="000000" w:themeColor="text1"/>
              </w:rPr>
              <w:t>In everyday life, I have habitual practices that are essential for relieving stress of giving me a change of pace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7AC9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4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2671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00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62</w:t>
            </w:r>
          </w:p>
        </w:tc>
      </w:tr>
      <w:tr w:rsidR="00D239D7" w:rsidRPr="0080139B" w14:paraId="548B492C" w14:textId="77777777" w:rsidTr="009824E1">
        <w:trPr>
          <w:trHeight w:val="400"/>
        </w:trPr>
        <w:tc>
          <w:tcPr>
            <w:tcW w:w="39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4F5C" w14:textId="170B09B5" w:rsidR="00D239D7" w:rsidRPr="00521692" w:rsidRDefault="00A82DC9" w:rsidP="00A82DC9">
            <w:pPr>
              <w:ind w:left="185" w:hangingChars="77" w:hanging="185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 xml:space="preserve">  </w:t>
            </w:r>
            <w:r w:rsidR="00D239D7" w:rsidRPr="00521692">
              <w:rPr>
                <w:rFonts w:eastAsia="游ゴシック" w:cs="Times New Roman"/>
                <w:color w:val="000000" w:themeColor="text1"/>
              </w:rPr>
              <w:t>In everyday life, I endeavor to find opportunities to acquire new knowledge, skills, and attitudes.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D29FA" w14:textId="77777777" w:rsidR="00D239D7" w:rsidRPr="0080139B" w:rsidRDefault="00D239D7" w:rsidP="003D34EB">
            <w:pPr>
              <w:jc w:val="center"/>
              <w:rPr>
                <w:rFonts w:eastAsia="游ゴシック" w:cs="Times New Roman"/>
                <w:color w:val="FF0000"/>
              </w:rPr>
            </w:pPr>
            <w:r w:rsidRPr="0080139B">
              <w:rPr>
                <w:rFonts w:eastAsia="游ゴシック" w:cs="Times New Roman"/>
                <w:color w:val="000000" w:themeColor="text1"/>
              </w:rPr>
              <w:t>0.6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04672" w14:textId="77777777" w:rsidR="00D239D7" w:rsidRPr="0080139B" w:rsidRDefault="00D239D7" w:rsidP="003D34EB">
            <w:pPr>
              <w:jc w:val="center"/>
              <w:rPr>
                <w:rFonts w:eastAsia="Times New Roman" w:cs="Times New Roman"/>
              </w:rPr>
            </w:pPr>
            <w:r w:rsidRPr="0080139B">
              <w:rPr>
                <w:rFonts w:eastAsia="Times New Roman" w:cs="Times New Roman"/>
                <w:color w:val="000000" w:themeColor="text1"/>
              </w:rPr>
              <w:t>0.85</w:t>
            </w:r>
          </w:p>
        </w:tc>
      </w:tr>
    </w:tbl>
    <w:p w14:paraId="01E1E737" w14:textId="77777777" w:rsidR="00392D65" w:rsidRPr="0080139B" w:rsidRDefault="00392D65" w:rsidP="00392D65">
      <w:pPr>
        <w:spacing w:before="240"/>
        <w:rPr>
          <w:rFonts w:cs="Times New Roman"/>
        </w:rPr>
      </w:pPr>
    </w:p>
    <w:p w14:paraId="526FDF9A" w14:textId="77777777" w:rsidR="00392D65" w:rsidRPr="0080139B" w:rsidRDefault="00392D65" w:rsidP="00392D65">
      <w:pPr>
        <w:spacing w:before="240"/>
        <w:rPr>
          <w:rFonts w:cs="Times New Roman"/>
        </w:rPr>
      </w:pPr>
    </w:p>
    <w:p w14:paraId="28E200C0" w14:textId="77777777" w:rsidR="00392D65" w:rsidRPr="0080139B" w:rsidRDefault="00392D65" w:rsidP="00392D65">
      <w:pPr>
        <w:spacing w:before="240"/>
        <w:rPr>
          <w:rFonts w:cs="Times New Roman"/>
        </w:rPr>
        <w:sectPr w:rsidR="00392D65" w:rsidRPr="0080139B" w:rsidSect="00590190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1437C27" w14:textId="77777777" w:rsidR="00392D65" w:rsidRPr="0080139B" w:rsidRDefault="00392D65" w:rsidP="00392D65">
      <w:pPr>
        <w:spacing w:before="240"/>
        <w:rPr>
          <w:rFonts w:cs="Times New Roman"/>
        </w:rPr>
      </w:pPr>
      <w:r w:rsidRPr="0080139B">
        <w:rPr>
          <w:rFonts w:cs="Times New Roman"/>
        </w:rPr>
        <w:lastRenderedPageBreak/>
        <w:t>Supplementary Table 2. Multiple regression analyses of the effect of age and sex on the power to live.</w:t>
      </w:r>
    </w:p>
    <w:tbl>
      <w:tblPr>
        <w:tblW w:w="97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8"/>
        <w:gridCol w:w="721"/>
        <w:gridCol w:w="721"/>
        <w:gridCol w:w="834"/>
        <w:gridCol w:w="721"/>
        <w:gridCol w:w="721"/>
        <w:gridCol w:w="834"/>
        <w:gridCol w:w="721"/>
        <w:gridCol w:w="721"/>
        <w:gridCol w:w="646"/>
        <w:gridCol w:w="645"/>
        <w:gridCol w:w="1014"/>
      </w:tblGrid>
      <w:tr w:rsidR="00521692" w:rsidRPr="00521692" w14:paraId="5F934B5C" w14:textId="77777777" w:rsidTr="007C5BCA">
        <w:trPr>
          <w:trHeight w:val="440"/>
        </w:trPr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92B4" w14:textId="77777777" w:rsidR="00392D65" w:rsidRPr="00521692" w:rsidRDefault="00392D65" w:rsidP="003D34EB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EAF27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Age</w:t>
            </w:r>
          </w:p>
        </w:tc>
        <w:tc>
          <w:tcPr>
            <w:tcW w:w="2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22D25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Gender</w:t>
            </w:r>
          </w:p>
        </w:tc>
        <w:tc>
          <w:tcPr>
            <w:tcW w:w="2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AA898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Age-by-Gender interaction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773B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R</w:t>
            </w:r>
            <w:r w:rsidRPr="00521692">
              <w:rPr>
                <w:rFonts w:eastAsia="游ゴシック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4EC1F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Adjusted R</w:t>
            </w:r>
            <w:r w:rsidRPr="00521692">
              <w:rPr>
                <w:rFonts w:eastAsia="游ゴシック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521692" w:rsidRPr="00521692" w14:paraId="79D15741" w14:textId="77777777" w:rsidTr="007C5BCA">
        <w:trPr>
          <w:trHeight w:val="4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EA0E" w14:textId="5AF2FE3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E890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i/>
                <w:iCs/>
                <w:color w:val="000000" w:themeColor="text1"/>
              </w:rPr>
            </w:pPr>
            <w:r w:rsidRPr="00521692">
              <w:rPr>
                <w:rFonts w:eastAsia="游ゴシック" w:cs="Times New Roman"/>
                <w:i/>
                <w:iCs/>
                <w:color w:val="000000" w:themeColor="text1"/>
              </w:rPr>
              <w:t>β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7AF1B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i/>
                <w:iCs/>
                <w:color w:val="000000" w:themeColor="text1"/>
              </w:rPr>
            </w:pPr>
            <w:r w:rsidRPr="00521692">
              <w:rPr>
                <w:rFonts w:eastAsia="游ゴシック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593FF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i/>
                <w:iCs/>
                <w:color w:val="000000" w:themeColor="text1"/>
              </w:rPr>
            </w:pPr>
            <w:r w:rsidRPr="00521692">
              <w:rPr>
                <w:rFonts w:eastAsia="游ゴシック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B7AC6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i/>
                <w:iCs/>
                <w:color w:val="000000" w:themeColor="text1"/>
              </w:rPr>
            </w:pPr>
            <w:r w:rsidRPr="00521692">
              <w:rPr>
                <w:rFonts w:eastAsia="游ゴシック" w:cs="Times New Roman"/>
                <w:i/>
                <w:iCs/>
                <w:color w:val="000000" w:themeColor="text1"/>
              </w:rPr>
              <w:t>β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1CF4D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i/>
                <w:iCs/>
                <w:color w:val="000000" w:themeColor="text1"/>
              </w:rPr>
            </w:pPr>
            <w:r w:rsidRPr="00521692">
              <w:rPr>
                <w:rFonts w:eastAsia="游ゴシック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AA0D9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i/>
                <w:iCs/>
                <w:color w:val="000000" w:themeColor="text1"/>
              </w:rPr>
            </w:pPr>
            <w:r w:rsidRPr="00521692">
              <w:rPr>
                <w:rFonts w:eastAsia="游ゴシック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A9E8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i/>
                <w:iCs/>
                <w:color w:val="000000" w:themeColor="text1"/>
              </w:rPr>
            </w:pPr>
            <w:r w:rsidRPr="00521692">
              <w:rPr>
                <w:rFonts w:eastAsia="游ゴシック" w:cs="Times New Roman"/>
                <w:i/>
                <w:iCs/>
                <w:color w:val="000000" w:themeColor="text1"/>
              </w:rPr>
              <w:t>β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F389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i/>
                <w:iCs/>
                <w:color w:val="000000" w:themeColor="text1"/>
              </w:rPr>
            </w:pPr>
            <w:r w:rsidRPr="00521692">
              <w:rPr>
                <w:rFonts w:eastAsia="游ゴシック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A8D6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i/>
                <w:iCs/>
                <w:color w:val="000000" w:themeColor="text1"/>
              </w:rPr>
            </w:pPr>
            <w:r w:rsidRPr="00521692">
              <w:rPr>
                <w:rFonts w:eastAsia="游ゴシック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D9F5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5909" w14:textId="77777777" w:rsidR="00392D65" w:rsidRPr="00521692" w:rsidRDefault="00392D65" w:rsidP="003D34EB">
            <w:pPr>
              <w:rPr>
                <w:rFonts w:eastAsia="Times New Roman" w:cs="Times New Roman"/>
                <w:color w:val="000000" w:themeColor="text1"/>
              </w:rPr>
            </w:pPr>
          </w:p>
        </w:tc>
      </w:tr>
      <w:tr w:rsidR="00521692" w:rsidRPr="00521692" w14:paraId="4D42AB41" w14:textId="77777777" w:rsidTr="007C5BCA">
        <w:trPr>
          <w:trHeight w:val="78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4029" w14:textId="77777777" w:rsidR="00392D65" w:rsidRPr="00521692" w:rsidRDefault="00392D65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1. Leadership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664B" w14:textId="0FF9AE8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</w:t>
            </w:r>
            <w:r w:rsidR="003517DC" w:rsidRPr="00521692">
              <w:rPr>
                <w:rFonts w:eastAsia="游ゴシック" w:cs="Times New Roman"/>
                <w:color w:val="000000" w:themeColor="text1"/>
              </w:rPr>
              <w:t>1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3FC4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2.1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E0A1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2A3A" w14:textId="5B7278B4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</w:t>
            </w:r>
            <w:r w:rsidR="003517DC" w:rsidRPr="00521692">
              <w:rPr>
                <w:rFonts w:eastAsia="游ゴシック" w:cs="Times New Roman"/>
                <w:color w:val="000000" w:themeColor="text1"/>
              </w:rPr>
              <w:t>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C437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6751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9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79A5" w14:textId="60FFD040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</w:t>
            </w:r>
            <w:r w:rsidR="003517DC" w:rsidRPr="00521692">
              <w:rPr>
                <w:rFonts w:eastAsia="游ゴシック" w:cs="Times New Roman"/>
                <w:color w:val="000000" w:themeColor="text1"/>
              </w:rPr>
              <w:t>05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AC72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7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74D9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4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5DCE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91C9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2</w:t>
            </w:r>
          </w:p>
        </w:tc>
      </w:tr>
      <w:tr w:rsidR="00521692" w:rsidRPr="00521692" w14:paraId="30377798" w14:textId="77777777" w:rsidTr="007C5BCA">
        <w:trPr>
          <w:trHeight w:val="78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B15C" w14:textId="77777777" w:rsidR="00392D65" w:rsidRPr="00521692" w:rsidRDefault="00392D65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2. Problem-solvin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DA9B" w14:textId="0693AC94" w:rsidR="00392D65" w:rsidRPr="00521692" w:rsidRDefault="00A71E50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 w:hint="eastAsia"/>
                <w:color w:val="000000" w:themeColor="text1"/>
              </w:rPr>
              <w:t>0</w:t>
            </w:r>
            <w:r w:rsidRPr="00521692">
              <w:rPr>
                <w:rFonts w:eastAsia="游ゴシック" w:cs="Times New Roman"/>
                <w:color w:val="000000" w:themeColor="text1"/>
              </w:rPr>
              <w:t>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5163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6.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1E14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&lt;0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BA4F" w14:textId="2A8B68E0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</w:t>
            </w:r>
            <w:r w:rsidR="00A71E50" w:rsidRPr="00521692">
              <w:rPr>
                <w:rFonts w:eastAsia="游ゴシック" w:cs="Times New Roman"/>
                <w:color w:val="000000" w:themeColor="text1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48C2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0F13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0227" w14:textId="5BDB0BEA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</w:t>
            </w:r>
            <w:r w:rsidR="00A71E50" w:rsidRPr="00521692">
              <w:rPr>
                <w:rFonts w:eastAsia="游ゴシック" w:cs="Times New Roman"/>
                <w:color w:val="000000" w:themeColor="text1"/>
              </w:rPr>
              <w:t>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5921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11FE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6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104C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F0FA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11</w:t>
            </w:r>
          </w:p>
        </w:tc>
      </w:tr>
      <w:tr w:rsidR="00521692" w:rsidRPr="00521692" w14:paraId="50ED3AE7" w14:textId="77777777" w:rsidTr="007C5BCA">
        <w:trPr>
          <w:trHeight w:val="78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D4B7" w14:textId="77777777" w:rsidR="00392D65" w:rsidRPr="00521692" w:rsidRDefault="00392D65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3. Altruis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49CB" w14:textId="39ED77EF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</w:t>
            </w:r>
            <w:r w:rsidR="00A71E50" w:rsidRPr="00521692">
              <w:rPr>
                <w:rFonts w:eastAsia="游ゴシック" w:cs="Times New Roman"/>
                <w:color w:val="000000" w:themeColor="text1"/>
              </w:rPr>
              <w:t>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DE5F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1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8C05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8DC8" w14:textId="0B48B69C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−</w:t>
            </w:r>
            <w:r w:rsidR="00A71E50" w:rsidRPr="00521692">
              <w:rPr>
                <w:rFonts w:eastAsia="游ゴシック" w:cs="Times New Roman"/>
                <w:color w:val="000000" w:themeColor="text1"/>
              </w:rPr>
              <w:t>0</w:t>
            </w:r>
            <w:r w:rsidRPr="00521692">
              <w:rPr>
                <w:rFonts w:eastAsia="游ゴシック" w:cs="Times New Roman"/>
                <w:color w:val="000000" w:themeColor="text1"/>
              </w:rPr>
              <w:t>.</w:t>
            </w:r>
            <w:r w:rsidR="00A71E50" w:rsidRPr="00521692">
              <w:rPr>
                <w:rFonts w:eastAsia="游ゴシック" w:cs="Times New Roman"/>
                <w:color w:val="000000" w:themeColor="text1"/>
              </w:rPr>
              <w:t>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1622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−5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0671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&lt;0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1310" w14:textId="7D0D5B89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</w:t>
            </w:r>
            <w:r w:rsidR="00A71E50" w:rsidRPr="00521692">
              <w:rPr>
                <w:rFonts w:eastAsia="游ゴシック" w:cs="Times New Roman"/>
                <w:color w:val="000000" w:themeColor="text1"/>
              </w:rPr>
              <w:t>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29DF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1.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40C8" w14:textId="622F538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3</w:t>
            </w:r>
            <w:r w:rsidR="00A71E50" w:rsidRPr="00521692">
              <w:rPr>
                <w:rFonts w:eastAsia="游ゴシック" w:cs="Times New Roman"/>
                <w:color w:val="000000" w:themeColor="text1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FA4B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ED94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4</w:t>
            </w:r>
          </w:p>
        </w:tc>
      </w:tr>
      <w:tr w:rsidR="00521692" w:rsidRPr="00521692" w14:paraId="7A657D9A" w14:textId="77777777" w:rsidTr="007C5BCA">
        <w:trPr>
          <w:trHeight w:val="78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9EBD" w14:textId="77777777" w:rsidR="00392D65" w:rsidRPr="00521692" w:rsidRDefault="00392D65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4. Stubbornnes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84EF" w14:textId="12878A83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</w:t>
            </w:r>
            <w:r w:rsidR="00345D32" w:rsidRPr="00521692">
              <w:rPr>
                <w:rFonts w:eastAsia="游ゴシック" w:cs="Times New Roman"/>
                <w:color w:val="000000" w:themeColor="text1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C195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2.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353E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4345" w14:textId="5DB72C5A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</w:t>
            </w:r>
            <w:r w:rsidR="00345D32" w:rsidRPr="00521692">
              <w:rPr>
                <w:rFonts w:eastAsia="游ゴシック" w:cs="Times New Roman"/>
                <w:color w:val="000000" w:themeColor="text1"/>
              </w:rPr>
              <w:t>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8D4C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97A5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5250" w14:textId="1D10C542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−0.</w:t>
            </w:r>
            <w:r w:rsidR="00345D32" w:rsidRPr="00521692">
              <w:rPr>
                <w:rFonts w:eastAsia="游ゴシック" w:cs="Times New Roman"/>
                <w:color w:val="000000" w:themeColor="text1"/>
              </w:rPr>
              <w:t>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7178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−0.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0174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887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67A1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1</w:t>
            </w:r>
          </w:p>
        </w:tc>
      </w:tr>
      <w:tr w:rsidR="00521692" w:rsidRPr="00521692" w14:paraId="416C6443" w14:textId="77777777" w:rsidTr="007C5BCA">
        <w:trPr>
          <w:trHeight w:val="78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6F4A" w14:textId="77777777" w:rsidR="00392D65" w:rsidRPr="00521692" w:rsidRDefault="00392D65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5. Etiquett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248E" w14:textId="4C53E8F8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</w:t>
            </w:r>
            <w:r w:rsidR="00345D32" w:rsidRPr="00521692">
              <w:rPr>
                <w:rFonts w:eastAsia="游ゴシック" w:cs="Times New Roman"/>
                <w:color w:val="000000" w:themeColor="text1"/>
              </w:rPr>
              <w:t>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17AE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4.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3B9D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&lt;0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C1DC" w14:textId="742EC78B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</w:t>
            </w:r>
            <w:r w:rsidR="00345D32" w:rsidRPr="00521692">
              <w:rPr>
                <w:rFonts w:eastAsia="游ゴシック" w:cs="Times New Roman"/>
                <w:color w:val="000000" w:themeColor="text1"/>
              </w:rPr>
              <w:t>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0E3B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CA45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94EE" w14:textId="32F4315D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</w:t>
            </w:r>
            <w:r w:rsidR="00345D32" w:rsidRPr="00521692">
              <w:rPr>
                <w:rFonts w:eastAsia="游ゴシック" w:cs="Times New Roman"/>
                <w:color w:val="000000" w:themeColor="text1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3C77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5814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CF9C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4D11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6</w:t>
            </w:r>
          </w:p>
        </w:tc>
      </w:tr>
      <w:tr w:rsidR="00521692" w:rsidRPr="00521692" w14:paraId="39A8E49D" w14:textId="77777777" w:rsidTr="007C5BCA">
        <w:trPr>
          <w:trHeight w:val="78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2512" w14:textId="77777777" w:rsidR="00392D65" w:rsidRPr="00521692" w:rsidRDefault="00392D65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6. Emotional regulati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0F5C" w14:textId="330CA14B" w:rsidR="00392D65" w:rsidRPr="00521692" w:rsidRDefault="00886847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 w:hint="eastAsia"/>
                <w:color w:val="000000" w:themeColor="text1"/>
              </w:rPr>
              <w:t>0</w:t>
            </w:r>
            <w:r w:rsidRPr="00521692">
              <w:rPr>
                <w:rFonts w:eastAsia="游ゴシック" w:cs="Times New Roman"/>
                <w:color w:val="000000" w:themeColor="text1"/>
              </w:rPr>
              <w:t>.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24F3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5.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40AA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&lt;0.0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910C" w14:textId="300503DA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</w:t>
            </w:r>
            <w:r w:rsidR="00886847" w:rsidRPr="00521692">
              <w:rPr>
                <w:rFonts w:eastAsia="游ゴシック" w:cs="Times New Roman"/>
                <w:color w:val="000000" w:themeColor="text1"/>
              </w:rPr>
              <w:t>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6AA6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1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54B8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FEB1" w14:textId="02562FEA" w:rsidR="00392D65" w:rsidRPr="00521692" w:rsidRDefault="00886847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 w:hint="eastAsia"/>
                <w:color w:val="000000" w:themeColor="text1"/>
              </w:rPr>
              <w:t>0</w:t>
            </w:r>
            <w:r w:rsidRPr="00521692">
              <w:rPr>
                <w:rFonts w:eastAsia="游ゴシック" w:cs="Times New Roman"/>
                <w:color w:val="000000" w:themeColor="text1"/>
              </w:rPr>
              <w:t>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C30F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9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12E7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1CE1" w14:textId="3F78D264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1</w:t>
            </w:r>
            <w:r w:rsidR="00886847" w:rsidRPr="00521692">
              <w:rPr>
                <w:rFonts w:eastAsia="游ゴシック" w:cs="Times New Roman"/>
                <w:color w:val="000000" w:themeColor="text1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D254" w14:textId="192C0A85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1</w:t>
            </w:r>
            <w:r w:rsidR="00886847" w:rsidRPr="00521692">
              <w:rPr>
                <w:rFonts w:eastAsia="游ゴシック" w:cs="Times New Roman"/>
                <w:color w:val="000000" w:themeColor="text1"/>
              </w:rPr>
              <w:t>0</w:t>
            </w:r>
          </w:p>
        </w:tc>
      </w:tr>
      <w:tr w:rsidR="00521692" w:rsidRPr="00521692" w14:paraId="771D4377" w14:textId="77777777" w:rsidTr="007C5BCA">
        <w:trPr>
          <w:trHeight w:val="780"/>
        </w:trPr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3DDE" w14:textId="77777777" w:rsidR="00392D65" w:rsidRPr="00521692" w:rsidRDefault="00392D65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7. Self-transcendence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3786" w14:textId="0A437B89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−0.0</w:t>
            </w:r>
            <w:r w:rsidR="00886847" w:rsidRPr="00521692">
              <w:rPr>
                <w:rFonts w:eastAsia="游ゴシック" w:cs="Times New Roman"/>
                <w:color w:val="000000" w:themeColor="text1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13A1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−0.15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DC62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88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6DB8" w14:textId="55D16C15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−0.</w:t>
            </w:r>
            <w:r w:rsidR="00886847" w:rsidRPr="00521692">
              <w:rPr>
                <w:rFonts w:eastAsia="游ゴシック" w:cs="Times New Roman"/>
                <w:color w:val="000000" w:themeColor="text1"/>
              </w:rPr>
              <w:t>06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2F0C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−0.8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94EF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38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69CB" w14:textId="64CF3B49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</w:t>
            </w:r>
            <w:r w:rsidR="00886847" w:rsidRPr="00521692">
              <w:rPr>
                <w:rFonts w:eastAsia="游ゴシック" w:cs="Times New Roman"/>
                <w:color w:val="000000" w:themeColor="text1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69D6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33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0F75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74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D7BE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5E80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</w:t>
            </w:r>
          </w:p>
        </w:tc>
      </w:tr>
      <w:tr w:rsidR="00521692" w:rsidRPr="00521692" w14:paraId="16FD9084" w14:textId="77777777" w:rsidTr="007C5BCA">
        <w:trPr>
          <w:trHeight w:val="78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2CE2" w14:textId="77777777" w:rsidR="00392D65" w:rsidRPr="00521692" w:rsidRDefault="00392D65" w:rsidP="003D34EB">
            <w:pPr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8. Active well-being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0AF4C" w14:textId="167F4F1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</w:t>
            </w:r>
            <w:r w:rsidR="007D73AA" w:rsidRPr="00521692">
              <w:rPr>
                <w:rFonts w:eastAsia="游ゴシック" w:cs="Times New Roman"/>
                <w:color w:val="000000" w:themeColor="text1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BE3E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3.7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1CDF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&lt;0.0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C9ABC" w14:textId="382209F0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</w:t>
            </w:r>
            <w:r w:rsidR="007D73AA" w:rsidRPr="00521692">
              <w:rPr>
                <w:rFonts w:eastAsia="游ゴシック" w:cs="Times New Roman"/>
                <w:color w:val="000000" w:themeColor="text1"/>
              </w:rPr>
              <w:t>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04B9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12BC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6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94DC" w14:textId="3E722B1F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</w:t>
            </w:r>
            <w:r w:rsidR="007D73AA" w:rsidRPr="00521692">
              <w:rPr>
                <w:rFonts w:eastAsia="游ゴシック" w:cs="Times New Roman"/>
                <w:color w:val="000000" w:themeColor="text1"/>
              </w:rPr>
              <w:t>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9783E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4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69E78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6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A210F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1084" w14:textId="77777777" w:rsidR="00392D65" w:rsidRPr="00521692" w:rsidRDefault="00392D65" w:rsidP="003D34EB">
            <w:pPr>
              <w:jc w:val="center"/>
              <w:rPr>
                <w:rFonts w:eastAsia="游ゴシック" w:cs="Times New Roman"/>
                <w:color w:val="000000" w:themeColor="text1"/>
              </w:rPr>
            </w:pPr>
            <w:r w:rsidRPr="00521692">
              <w:rPr>
                <w:rFonts w:eastAsia="游ゴシック" w:cs="Times New Roman"/>
                <w:color w:val="000000" w:themeColor="text1"/>
              </w:rPr>
              <w:t>0.04</w:t>
            </w:r>
          </w:p>
        </w:tc>
      </w:tr>
    </w:tbl>
    <w:p w14:paraId="7A133B4D" w14:textId="4D0A8184" w:rsidR="00392D65" w:rsidRPr="00521692" w:rsidRDefault="003517DC" w:rsidP="00392D65">
      <w:pPr>
        <w:spacing w:before="240"/>
        <w:rPr>
          <w:rFonts w:cs="Times New Roman"/>
          <w:color w:val="000000" w:themeColor="text1"/>
          <w:lang w:eastAsia="ja-JP"/>
        </w:rPr>
        <w:sectPr w:rsidR="00392D65" w:rsidRPr="00521692" w:rsidSect="00590190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521692">
        <w:rPr>
          <w:rFonts w:cs="Times New Roman" w:hint="eastAsia"/>
          <w:color w:val="000000" w:themeColor="text1"/>
          <w:lang w:eastAsia="ja-JP"/>
        </w:rPr>
        <w:t>N</w:t>
      </w:r>
      <w:r w:rsidRPr="00521692">
        <w:rPr>
          <w:rFonts w:cs="Times New Roman"/>
          <w:color w:val="000000" w:themeColor="text1"/>
          <w:lang w:eastAsia="ja-JP"/>
        </w:rPr>
        <w:t xml:space="preserve">ote: </w:t>
      </w:r>
      <w:r w:rsidRPr="00521692">
        <w:rPr>
          <w:rFonts w:cs="Times New Roman" w:hint="eastAsia"/>
          <w:color w:val="000000" w:themeColor="text1"/>
          <w:lang w:eastAsia="ja-JP"/>
        </w:rPr>
        <w:t>β</w:t>
      </w:r>
      <w:r w:rsidRPr="00521692">
        <w:rPr>
          <w:rFonts w:cs="Times New Roman"/>
          <w:color w:val="000000" w:themeColor="text1"/>
          <w:lang w:eastAsia="ja-JP"/>
        </w:rPr>
        <w:t xml:space="preserve"> was sta</w:t>
      </w:r>
      <w:r w:rsidR="00A71E50" w:rsidRPr="00521692">
        <w:rPr>
          <w:rFonts w:cs="Times New Roman"/>
          <w:color w:val="000000" w:themeColor="text1"/>
          <w:lang w:eastAsia="ja-JP"/>
        </w:rPr>
        <w:t>n</w:t>
      </w:r>
      <w:r w:rsidRPr="00521692">
        <w:rPr>
          <w:rFonts w:cs="Times New Roman" w:hint="eastAsia"/>
          <w:color w:val="000000" w:themeColor="text1"/>
          <w:lang w:eastAsia="ja-JP"/>
        </w:rPr>
        <w:t>d</w:t>
      </w:r>
      <w:r w:rsidRPr="00521692">
        <w:rPr>
          <w:rFonts w:cs="Times New Roman"/>
          <w:color w:val="000000" w:themeColor="text1"/>
          <w:lang w:eastAsia="ja-JP"/>
        </w:rPr>
        <w:t>ardized partial regression coefficient</w:t>
      </w:r>
    </w:p>
    <w:p w14:paraId="4ED6E997" w14:textId="77777777" w:rsidR="00392D65" w:rsidRPr="0080139B" w:rsidRDefault="00392D65" w:rsidP="00392D65">
      <w:pPr>
        <w:spacing w:before="240"/>
        <w:rPr>
          <w:rFonts w:cs="Times New Roman"/>
        </w:rPr>
      </w:pPr>
      <w:r w:rsidRPr="0080139B">
        <w:rPr>
          <w:rFonts w:cs="Times New Roman"/>
        </w:rPr>
        <w:lastRenderedPageBreak/>
        <w:t>Supplementary Table 3. Correlation coefficients between disaster prevention awareness and power to live factors (16-item version).</w:t>
      </w:r>
    </w:p>
    <w:tbl>
      <w:tblPr>
        <w:tblW w:w="465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4"/>
        <w:gridCol w:w="882"/>
        <w:gridCol w:w="1017"/>
        <w:gridCol w:w="982"/>
        <w:gridCol w:w="1078"/>
        <w:gridCol w:w="736"/>
        <w:gridCol w:w="1092"/>
        <w:gridCol w:w="1081"/>
        <w:gridCol w:w="786"/>
      </w:tblGrid>
      <w:tr w:rsidR="00521692" w:rsidRPr="00044EF6" w14:paraId="40634A30" w14:textId="5C8E151C" w:rsidTr="00521692">
        <w:trPr>
          <w:trHeight w:val="560"/>
        </w:trPr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C1FFF" w14:textId="77777777" w:rsidR="00521692" w:rsidRPr="005B22D2" w:rsidRDefault="00521692" w:rsidP="003D34EB">
            <w:pPr>
              <w:jc w:val="center"/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Item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440D2" w14:textId="60D50809" w:rsidR="00521692" w:rsidRPr="005B22D2" w:rsidRDefault="00521692" w:rsidP="003D34EB">
            <w:pPr>
              <w:jc w:val="center"/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Leade</w:t>
            </w:r>
            <w:r>
              <w:rPr>
                <w:rFonts w:eastAsia="ＭＳ 明朝" w:cs="Times New Roman"/>
                <w:color w:val="000000"/>
                <w:sz w:val="22"/>
              </w:rPr>
              <w:t>r</w:t>
            </w:r>
            <w:r w:rsidRPr="005B22D2">
              <w:rPr>
                <w:rFonts w:eastAsia="ＭＳ 明朝" w:cs="Times New Roman"/>
                <w:color w:val="000000"/>
                <w:sz w:val="22"/>
              </w:rPr>
              <w:t>-</w:t>
            </w:r>
          </w:p>
          <w:p w14:paraId="0F678133" w14:textId="77777777" w:rsidR="00521692" w:rsidRPr="005B22D2" w:rsidRDefault="00521692" w:rsidP="003D34EB">
            <w:pPr>
              <w:jc w:val="center"/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Ship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42AE4" w14:textId="77777777" w:rsidR="00521692" w:rsidRPr="005B22D2" w:rsidRDefault="00521692" w:rsidP="003D34EB">
            <w:pPr>
              <w:jc w:val="center"/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Problem-solving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E2A7F" w14:textId="77777777" w:rsidR="00521692" w:rsidRPr="005B22D2" w:rsidRDefault="00521692" w:rsidP="003D34EB">
            <w:pPr>
              <w:jc w:val="center"/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Altruism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1106C" w14:textId="77777777" w:rsidR="00521692" w:rsidRPr="005B22D2" w:rsidRDefault="00521692" w:rsidP="003D34EB">
            <w:pPr>
              <w:jc w:val="center"/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Stubborn-ness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FC13E" w14:textId="454C957F" w:rsidR="00521692" w:rsidRPr="005B22D2" w:rsidRDefault="00521692" w:rsidP="003D34EB">
            <w:pPr>
              <w:jc w:val="center"/>
              <w:rPr>
                <w:rFonts w:eastAsia="ＭＳ 明朝" w:cs="Times New Roman"/>
                <w:color w:val="000000"/>
                <w:sz w:val="22"/>
              </w:rPr>
            </w:pPr>
            <w:proofErr w:type="spellStart"/>
            <w:r w:rsidRPr="005B22D2">
              <w:rPr>
                <w:rFonts w:eastAsia="ＭＳ 明朝" w:cs="Times New Roman"/>
                <w:color w:val="000000"/>
                <w:sz w:val="22"/>
              </w:rPr>
              <w:t>Eti</w:t>
            </w:r>
            <w:r>
              <w:rPr>
                <w:rFonts w:eastAsia="ＭＳ 明朝" w:cs="Times New Roman"/>
                <w:color w:val="000000"/>
                <w:sz w:val="22"/>
              </w:rPr>
              <w:t>-</w:t>
            </w:r>
            <w:r w:rsidRPr="005B22D2">
              <w:rPr>
                <w:rFonts w:eastAsia="ＭＳ 明朝" w:cs="Times New Roman"/>
                <w:color w:val="000000"/>
                <w:sz w:val="22"/>
              </w:rPr>
              <w:t>quette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568B2" w14:textId="26101124" w:rsidR="00521692" w:rsidRPr="005B22D2" w:rsidRDefault="00521692" w:rsidP="003D34EB">
            <w:pPr>
              <w:jc w:val="center"/>
              <w:rPr>
                <w:rFonts w:eastAsia="ＭＳ 明朝" w:cs="Times New Roman"/>
                <w:color w:val="000000"/>
                <w:sz w:val="22"/>
              </w:rPr>
            </w:pPr>
            <w:proofErr w:type="spellStart"/>
            <w:r w:rsidRPr="005B22D2">
              <w:rPr>
                <w:rFonts w:eastAsia="ＭＳ 明朝" w:cs="Times New Roman"/>
                <w:color w:val="000000"/>
                <w:sz w:val="22"/>
              </w:rPr>
              <w:t>Emotio</w:t>
            </w:r>
            <w:r>
              <w:rPr>
                <w:rFonts w:eastAsia="ＭＳ 明朝" w:cs="Times New Roman"/>
                <w:color w:val="000000"/>
                <w:sz w:val="22"/>
              </w:rPr>
              <w:t>-</w:t>
            </w:r>
            <w:r w:rsidRPr="005B22D2">
              <w:rPr>
                <w:rFonts w:eastAsia="ＭＳ 明朝" w:cs="Times New Roman"/>
                <w:color w:val="000000"/>
                <w:sz w:val="22"/>
              </w:rPr>
              <w:t>nal</w:t>
            </w:r>
            <w:proofErr w:type="spellEnd"/>
            <w:r w:rsidRPr="005B22D2">
              <w:rPr>
                <w:rFonts w:eastAsia="ＭＳ 明朝" w:cs="Times New Roman"/>
                <w:color w:val="000000"/>
                <w:sz w:val="22"/>
              </w:rPr>
              <w:t xml:space="preserve"> regulation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E7A8F" w14:textId="77777777" w:rsidR="00521692" w:rsidRPr="005B22D2" w:rsidRDefault="00521692" w:rsidP="003D34EB">
            <w:pPr>
              <w:jc w:val="center"/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Self-</w:t>
            </w:r>
          </w:p>
          <w:p w14:paraId="2930B091" w14:textId="5BBE3C61" w:rsidR="00521692" w:rsidRPr="005B22D2" w:rsidRDefault="00521692" w:rsidP="003D34EB">
            <w:pPr>
              <w:jc w:val="center"/>
              <w:rPr>
                <w:rFonts w:eastAsia="ＭＳ 明朝" w:cs="Times New Roman"/>
                <w:color w:val="000000"/>
                <w:sz w:val="22"/>
              </w:rPr>
            </w:pPr>
            <w:proofErr w:type="spellStart"/>
            <w:r w:rsidRPr="005B22D2">
              <w:rPr>
                <w:rFonts w:eastAsia="ＭＳ 明朝" w:cs="Times New Roman"/>
                <w:color w:val="000000"/>
                <w:sz w:val="22"/>
              </w:rPr>
              <w:t>Transcen</w:t>
            </w:r>
            <w:r>
              <w:rPr>
                <w:rFonts w:eastAsia="ＭＳ 明朝" w:cs="Times New Roman"/>
                <w:color w:val="000000"/>
                <w:sz w:val="22"/>
              </w:rPr>
              <w:t>-</w:t>
            </w:r>
            <w:r w:rsidRPr="005B22D2">
              <w:rPr>
                <w:rFonts w:eastAsia="ＭＳ 明朝" w:cs="Times New Roman"/>
                <w:color w:val="000000"/>
                <w:sz w:val="22"/>
              </w:rPr>
              <w:t>dence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284BD" w14:textId="77777777" w:rsidR="00521692" w:rsidRPr="005B22D2" w:rsidRDefault="00521692" w:rsidP="003D34EB">
            <w:pPr>
              <w:jc w:val="center"/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Active</w:t>
            </w:r>
          </w:p>
          <w:p w14:paraId="31DB2D3D" w14:textId="77777777" w:rsidR="00521692" w:rsidRPr="005B22D2" w:rsidRDefault="00521692" w:rsidP="003D34EB">
            <w:pPr>
              <w:jc w:val="center"/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well-being</w:t>
            </w:r>
          </w:p>
        </w:tc>
      </w:tr>
      <w:tr w:rsidR="00521692" w:rsidRPr="00044EF6" w14:paraId="04BF45F2" w14:textId="38886A8D" w:rsidTr="00521692">
        <w:trPr>
          <w:trHeight w:val="540"/>
        </w:trPr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E2CA" w14:textId="77777777" w:rsidR="00521692" w:rsidRPr="005B22D2" w:rsidRDefault="00521692" w:rsidP="003D34EB">
            <w:pPr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Q1. Do you think you could evacuate safely if an earthquake, tsunami, typhoons, heavy rain, or volcanic eruption were to occur?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2091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23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C5BEE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12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F79AD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34</w:t>
            </w:r>
            <w:r w:rsidRPr="005B22D2">
              <w:rPr>
                <w:rFonts w:eastAsia="游ゴシック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BAEE0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30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96BA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16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1EC2" w14:textId="4AB067CC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20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FD35D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45</w:t>
            </w:r>
            <w:r w:rsidRPr="005B22D2">
              <w:rPr>
                <w:rFonts w:eastAsia="游ゴシック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7D49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10</w:t>
            </w:r>
          </w:p>
        </w:tc>
      </w:tr>
      <w:tr w:rsidR="00521692" w:rsidRPr="00044EF6" w14:paraId="1B501F76" w14:textId="2DDC04F5" w:rsidTr="00521692">
        <w:trPr>
          <w:trHeight w:val="54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0219" w14:textId="77777777" w:rsidR="00521692" w:rsidRPr="005B22D2" w:rsidRDefault="00521692" w:rsidP="003D34EB">
            <w:pPr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Q2. Do you think your family could evacuate safely if an earthquake, tsunami, typhoons, heavy rain, or volcanic eruption were to occur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40DD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3894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3486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45</w:t>
            </w:r>
            <w:r w:rsidRPr="005B22D2">
              <w:rPr>
                <w:rFonts w:eastAsia="游ゴシック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B958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63570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D0D09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FC25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E42C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04</w:t>
            </w:r>
          </w:p>
        </w:tc>
      </w:tr>
      <w:tr w:rsidR="00521692" w:rsidRPr="00044EF6" w14:paraId="717CE128" w14:textId="401FD3BC" w:rsidTr="00521692">
        <w:trPr>
          <w:trHeight w:val="54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C389" w14:textId="77777777" w:rsidR="00521692" w:rsidRPr="005B22D2" w:rsidRDefault="00521692" w:rsidP="003D34EB">
            <w:pPr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Q3. Are you scared of natural disasters, like earthquakes, tsunamis, typhoons, heavy rain, and volcanic eruptions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5E86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08FA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2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957E7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2723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4AF9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0374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43</w:t>
            </w:r>
            <w:r w:rsidRPr="005B22D2">
              <w:rPr>
                <w:rFonts w:eastAsia="游ゴシック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608B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8172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19</w:t>
            </w:r>
          </w:p>
        </w:tc>
      </w:tr>
      <w:tr w:rsidR="00521692" w:rsidRPr="00044EF6" w14:paraId="6D9FAB01" w14:textId="51E388F1" w:rsidTr="00521692">
        <w:trPr>
          <w:trHeight w:val="54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A734" w14:textId="77777777" w:rsidR="00521692" w:rsidRPr="005B22D2" w:rsidRDefault="00521692" w:rsidP="003D34EB">
            <w:pPr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 xml:space="preserve">Q4. Do you think you may get </w:t>
            </w:r>
            <w:r w:rsidRPr="005B22D2">
              <w:rPr>
                <w:rFonts w:eastAsia="ＭＳ 明朝" w:cs="Times New Roman"/>
                <w:color w:val="000000"/>
                <w:sz w:val="22"/>
              </w:rPr>
              <w:lastRenderedPageBreak/>
              <w:t>injured if a natural disaster were to occur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507A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lastRenderedPageBreak/>
              <w:t>−0.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14951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589A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0447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1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B0D0E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2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B631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1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430E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B2DFB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08</w:t>
            </w:r>
          </w:p>
        </w:tc>
      </w:tr>
      <w:tr w:rsidR="00521692" w:rsidRPr="00044EF6" w14:paraId="5601CB21" w14:textId="00C283D0" w:rsidTr="00521692">
        <w:trPr>
          <w:trHeight w:val="540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47BE" w14:textId="77777777" w:rsidR="00521692" w:rsidRPr="005B22D2" w:rsidRDefault="00521692" w:rsidP="003D34EB">
            <w:pPr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Q5. Do you think natural disasters will occur in your area?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0522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2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E3A3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BA87A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2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B1600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45</w:t>
            </w:r>
            <w:r w:rsidRPr="005B22D2">
              <w:rPr>
                <w:rFonts w:eastAsia="游ゴシック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FB5C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40</w:t>
            </w:r>
            <w:r w:rsidRPr="005B22D2">
              <w:rPr>
                <w:rFonts w:eastAsia="ＭＳ 明朝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A77A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2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CFDB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EAE9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23</w:t>
            </w:r>
          </w:p>
        </w:tc>
      </w:tr>
      <w:tr w:rsidR="00521692" w:rsidRPr="00044EF6" w14:paraId="4ED4F613" w14:textId="6DB62D3C" w:rsidTr="00521692">
        <w:trPr>
          <w:trHeight w:val="540"/>
        </w:trPr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DA8CB4" w14:textId="77777777" w:rsidR="00521692" w:rsidRPr="005B22D2" w:rsidRDefault="00521692" w:rsidP="003D34EB">
            <w:pPr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Q6. Do you think you need to talk with your family to decide what to do in the event of a natural disaster?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549574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F66899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0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1766CF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CFFA00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B6B3EE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14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219AD0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03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3CDFDF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40</w:t>
            </w:r>
            <w:r w:rsidRPr="005B22D2">
              <w:rPr>
                <w:rFonts w:eastAsia="游ゴシック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6564B2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06</w:t>
            </w:r>
          </w:p>
        </w:tc>
      </w:tr>
      <w:tr w:rsidR="00521692" w:rsidRPr="00044EF6" w14:paraId="29FB3D29" w14:textId="69852967" w:rsidTr="00521692">
        <w:trPr>
          <w:trHeight w:val="540"/>
        </w:trPr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128F1" w14:textId="77777777" w:rsidR="00521692" w:rsidRPr="005B22D2" w:rsidRDefault="00521692" w:rsidP="003D34EB">
            <w:pPr>
              <w:rPr>
                <w:rFonts w:eastAsia="ＭＳ 明朝" w:cs="Times New Roman"/>
                <w:color w:val="000000"/>
                <w:sz w:val="22"/>
              </w:rPr>
            </w:pPr>
            <w:r w:rsidRPr="005B22D2">
              <w:rPr>
                <w:rFonts w:eastAsia="ＭＳ 明朝" w:cs="Times New Roman"/>
                <w:color w:val="000000"/>
                <w:sz w:val="22"/>
              </w:rPr>
              <w:t>Q7. Do you think your family would become safer if you talked and made promises to improve preparedness?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C90EC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092BE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A30CE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2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F2801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−0.39</w:t>
            </w:r>
            <w:r w:rsidRPr="005B22D2">
              <w:rPr>
                <w:rFonts w:eastAsia="游ゴシック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E67B0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51</w:t>
            </w:r>
            <w:r w:rsidRPr="005B22D2">
              <w:rPr>
                <w:rFonts w:eastAsia="游ゴシック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C7CB1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868A8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44</w:t>
            </w:r>
            <w:r w:rsidRPr="005B22D2">
              <w:rPr>
                <w:rFonts w:eastAsia="游ゴシック" w:cs="Times New Rom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3C8CE" w14:textId="77777777" w:rsidR="00521692" w:rsidRPr="005B22D2" w:rsidRDefault="00521692" w:rsidP="003D34EB">
            <w:pPr>
              <w:jc w:val="center"/>
              <w:rPr>
                <w:rFonts w:eastAsia="游ゴシック" w:cs="Times New Roman"/>
                <w:color w:val="000000" w:themeColor="text1"/>
                <w:sz w:val="22"/>
              </w:rPr>
            </w:pPr>
            <w:r w:rsidRPr="005B22D2">
              <w:rPr>
                <w:rFonts w:eastAsia="游ゴシック" w:cs="Times New Roman"/>
                <w:color w:val="000000" w:themeColor="text1"/>
                <w:sz w:val="22"/>
              </w:rPr>
              <w:t>0.07</w:t>
            </w:r>
          </w:p>
        </w:tc>
      </w:tr>
    </w:tbl>
    <w:p w14:paraId="26661BD2" w14:textId="77777777" w:rsidR="00392D65" w:rsidRPr="0080139B" w:rsidRDefault="00392D65" w:rsidP="00392D65">
      <w:pPr>
        <w:autoSpaceDE w:val="0"/>
        <w:autoSpaceDN w:val="0"/>
        <w:adjustRightInd w:val="0"/>
        <w:ind w:left="480" w:hanging="480"/>
        <w:rPr>
          <w:rFonts w:cs="Times New Roman"/>
        </w:rPr>
      </w:pPr>
      <w:r w:rsidRPr="0080139B">
        <w:rPr>
          <w:rFonts w:cs="Times New Roman" w:hint="eastAsia"/>
          <w:vertAlign w:val="superscript"/>
        </w:rPr>
        <w:t>†</w:t>
      </w:r>
      <w:r w:rsidRPr="0080139B">
        <w:rPr>
          <w:rFonts w:cs="Times New Roman"/>
          <w:i/>
          <w:iCs/>
        </w:rPr>
        <w:t>p</w:t>
      </w:r>
      <w:r w:rsidRPr="0080139B">
        <w:rPr>
          <w:rFonts w:cs="Times New Roman"/>
        </w:rPr>
        <w:t xml:space="preserve"> &lt; 0.10 *</w:t>
      </w:r>
      <w:r w:rsidRPr="0080139B">
        <w:rPr>
          <w:rFonts w:cs="Times New Roman"/>
          <w:i/>
          <w:iCs/>
        </w:rPr>
        <w:t>p</w:t>
      </w:r>
      <w:r w:rsidRPr="0080139B">
        <w:rPr>
          <w:rFonts w:cs="Times New Roman"/>
        </w:rPr>
        <w:t xml:space="preserve"> &lt; 0.05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6A566" w14:textId="77777777" w:rsidR="00B83D9E" w:rsidRDefault="00B83D9E" w:rsidP="00117666">
      <w:pPr>
        <w:spacing w:after="0"/>
      </w:pPr>
      <w:r>
        <w:separator/>
      </w:r>
    </w:p>
  </w:endnote>
  <w:endnote w:type="continuationSeparator" w:id="0">
    <w:p w14:paraId="45CFA681" w14:textId="77777777" w:rsidR="00B83D9E" w:rsidRDefault="00B83D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011D9" w14:textId="77777777" w:rsidR="00392D65" w:rsidRPr="00577C4C" w:rsidRDefault="00392D65">
    <w:pPr>
      <w:rPr>
        <w:color w:val="C00000"/>
      </w:rPr>
    </w:pPr>
    <w:r>
      <w:rPr>
        <w:noProof/>
        <w:lang w:val="en-IN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6978027" wp14:editId="0D1C2A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E7C6DE" w14:textId="77777777" w:rsidR="00392D65" w:rsidRPr="00577C4C" w:rsidRDefault="00392D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97802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" filled="f" stroked="f" strokeweight=".5pt">
              <v:textbox style="mso-fit-shape-to-text:t">
                <w:txbxContent>
                  <w:p w14:paraId="3AE7C6DE" w14:textId="77777777" w:rsidR="00392D65" w:rsidRPr="00577C4C" w:rsidRDefault="00392D6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A6E1F" w14:textId="77777777" w:rsidR="00392D65" w:rsidRPr="00577C4C" w:rsidRDefault="00392D65">
    <w:pPr>
      <w:rPr>
        <w:b/>
        <w:sz w:val="20"/>
      </w:rPr>
    </w:pPr>
    <w:r>
      <w:rPr>
        <w:noProof/>
        <w:lang w:val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C8975FB" wp14:editId="107FDB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519F82" w14:textId="77777777" w:rsidR="00392D65" w:rsidRPr="00577C4C" w:rsidRDefault="00392D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C8975F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zrrjRTcCAABn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6B519F82" w14:textId="77777777" w:rsidR="00392D65" w:rsidRPr="00577C4C" w:rsidRDefault="00392D6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Fkf+Ng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OXKndY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2B48D" w14:textId="77777777" w:rsidR="00B83D9E" w:rsidRDefault="00B83D9E" w:rsidP="00117666">
      <w:pPr>
        <w:spacing w:after="0"/>
      </w:pPr>
      <w:r>
        <w:separator/>
      </w:r>
    </w:p>
  </w:footnote>
  <w:footnote w:type="continuationSeparator" w:id="0">
    <w:p w14:paraId="3BF92E79" w14:textId="77777777" w:rsidR="00B83D9E" w:rsidRDefault="00B83D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E511E" w14:textId="77777777" w:rsidR="00392D65" w:rsidRPr="009151AA" w:rsidRDefault="00392D6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BE2FC8" w14:textId="77777777" w:rsidR="00392D65" w:rsidRDefault="00392D65" w:rsidP="00590190">
    <w:r w:rsidRPr="005A1D84">
      <w:rPr>
        <w:b/>
        <w:noProof/>
        <w:color w:val="A6A6A6" w:themeColor="background1" w:themeShade="A6"/>
        <w:lang w:val="en-IN"/>
      </w:rPr>
      <w:drawing>
        <wp:inline distT="0" distB="0" distL="0" distR="0" wp14:anchorId="1424E05A" wp14:editId="65BF9A96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E65"/>
    <w:rsid w:val="00034304"/>
    <w:rsid w:val="00035434"/>
    <w:rsid w:val="00036F46"/>
    <w:rsid w:val="00044EF6"/>
    <w:rsid w:val="00052A14"/>
    <w:rsid w:val="00077D53"/>
    <w:rsid w:val="00105FD9"/>
    <w:rsid w:val="00117666"/>
    <w:rsid w:val="001549D3"/>
    <w:rsid w:val="00160065"/>
    <w:rsid w:val="00167756"/>
    <w:rsid w:val="00177D84"/>
    <w:rsid w:val="00223FE8"/>
    <w:rsid w:val="00224B24"/>
    <w:rsid w:val="00267D18"/>
    <w:rsid w:val="00274347"/>
    <w:rsid w:val="002868E2"/>
    <w:rsid w:val="002869C3"/>
    <w:rsid w:val="002936E4"/>
    <w:rsid w:val="002B4A57"/>
    <w:rsid w:val="002C74CA"/>
    <w:rsid w:val="003123F4"/>
    <w:rsid w:val="00321DA2"/>
    <w:rsid w:val="00345D32"/>
    <w:rsid w:val="003517DC"/>
    <w:rsid w:val="003544FB"/>
    <w:rsid w:val="00392D65"/>
    <w:rsid w:val="003D2F2D"/>
    <w:rsid w:val="00401590"/>
    <w:rsid w:val="00447801"/>
    <w:rsid w:val="00452E9C"/>
    <w:rsid w:val="004735C8"/>
    <w:rsid w:val="004947A6"/>
    <w:rsid w:val="004961FF"/>
    <w:rsid w:val="00517A89"/>
    <w:rsid w:val="00521692"/>
    <w:rsid w:val="005250F2"/>
    <w:rsid w:val="00593EEA"/>
    <w:rsid w:val="005A5EEE"/>
    <w:rsid w:val="005B22D2"/>
    <w:rsid w:val="006375C7"/>
    <w:rsid w:val="00654E8F"/>
    <w:rsid w:val="006600FE"/>
    <w:rsid w:val="00660D05"/>
    <w:rsid w:val="006820B1"/>
    <w:rsid w:val="006B7D14"/>
    <w:rsid w:val="006E4A7E"/>
    <w:rsid w:val="00701727"/>
    <w:rsid w:val="0070566C"/>
    <w:rsid w:val="00714C50"/>
    <w:rsid w:val="00725A7D"/>
    <w:rsid w:val="00730182"/>
    <w:rsid w:val="00737157"/>
    <w:rsid w:val="007501BE"/>
    <w:rsid w:val="00790BB3"/>
    <w:rsid w:val="007C206C"/>
    <w:rsid w:val="007C5BCA"/>
    <w:rsid w:val="007D73AA"/>
    <w:rsid w:val="00817DD6"/>
    <w:rsid w:val="0083759F"/>
    <w:rsid w:val="00885156"/>
    <w:rsid w:val="00886847"/>
    <w:rsid w:val="009151AA"/>
    <w:rsid w:val="0093429D"/>
    <w:rsid w:val="00943573"/>
    <w:rsid w:val="00964134"/>
    <w:rsid w:val="00970F7D"/>
    <w:rsid w:val="009824E1"/>
    <w:rsid w:val="00994A3D"/>
    <w:rsid w:val="009A214D"/>
    <w:rsid w:val="009C2B12"/>
    <w:rsid w:val="009F3AB1"/>
    <w:rsid w:val="00A031D5"/>
    <w:rsid w:val="00A174D9"/>
    <w:rsid w:val="00A71E50"/>
    <w:rsid w:val="00A82DC9"/>
    <w:rsid w:val="00AA4D24"/>
    <w:rsid w:val="00AB6715"/>
    <w:rsid w:val="00B1671E"/>
    <w:rsid w:val="00B259A4"/>
    <w:rsid w:val="00B25EB8"/>
    <w:rsid w:val="00B37F4D"/>
    <w:rsid w:val="00B83D9E"/>
    <w:rsid w:val="00C0104F"/>
    <w:rsid w:val="00C52A7B"/>
    <w:rsid w:val="00C56BAF"/>
    <w:rsid w:val="00C679AA"/>
    <w:rsid w:val="00C75972"/>
    <w:rsid w:val="00CD066B"/>
    <w:rsid w:val="00CE4FEE"/>
    <w:rsid w:val="00D060CF"/>
    <w:rsid w:val="00D239D7"/>
    <w:rsid w:val="00D314E5"/>
    <w:rsid w:val="00DB59C3"/>
    <w:rsid w:val="00DC259A"/>
    <w:rsid w:val="00DE23E8"/>
    <w:rsid w:val="00DE45E2"/>
    <w:rsid w:val="00E52377"/>
    <w:rsid w:val="00E537AD"/>
    <w:rsid w:val="00E64E17"/>
    <w:rsid w:val="00E866C9"/>
    <w:rsid w:val="00E92AD1"/>
    <w:rsid w:val="00EA3D3C"/>
    <w:rsid w:val="00EB138B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4</TotalTime>
  <Pages>5</Pages>
  <Words>597</Words>
  <Characters>3404</Characters>
  <Application>Microsoft Office Word</Application>
  <DocSecurity>0</DocSecurity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松崎 泰</cp:lastModifiedBy>
  <cp:revision>4</cp:revision>
  <cp:lastPrinted>2013-10-03T12:51:00Z</cp:lastPrinted>
  <dcterms:created xsi:type="dcterms:W3CDTF">2022-11-30T08:34:00Z</dcterms:created>
  <dcterms:modified xsi:type="dcterms:W3CDTF">2022-11-30T10:48:00Z</dcterms:modified>
</cp:coreProperties>
</file>